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D7EB0" w14:textId="4FCC6F59" w:rsidR="00B1070D" w:rsidRPr="00B1070D" w:rsidRDefault="00B1070D" w:rsidP="00F818BD">
      <w:pPr>
        <w:wordWrap/>
        <w:spacing w:after="0"/>
        <w:rPr>
          <w:rFonts w:ascii="Times New Roman" w:eastAsia="맑은 고딕" w:hAnsi="Times New Roman" w:cs="Times New Roman"/>
          <w:b/>
          <w:bCs/>
          <w:color w:val="000000"/>
          <w:sz w:val="20"/>
        </w:rPr>
      </w:pPr>
      <w:r w:rsidRPr="00B1070D">
        <w:rPr>
          <w:rFonts w:ascii="Times New Roman" w:eastAsia="맑은 고딕" w:hAnsi="Times New Roman" w:cs="Times New Roman"/>
          <w:b/>
          <w:color w:val="000000"/>
          <w:sz w:val="20"/>
        </w:rPr>
        <w:t xml:space="preserve">Supplementary Material </w:t>
      </w:r>
      <w:r w:rsidR="002C2128" w:rsidRPr="00B1070D">
        <w:rPr>
          <w:rFonts w:ascii="Times New Roman" w:eastAsia="맑은 고딕" w:hAnsi="Times New Roman" w:cs="Times New Roman"/>
          <w:b/>
          <w:color w:val="000000"/>
          <w:sz w:val="20"/>
        </w:rPr>
        <w:t>2:</w:t>
      </w:r>
      <w:r w:rsidR="002C2128" w:rsidRPr="00B1070D">
        <w:rPr>
          <w:rFonts w:ascii="Times New Roman" w:eastAsia="맑은 고딕" w:hAnsi="Times New Roman" w:cs="Times New Roman"/>
          <w:color w:val="000000"/>
          <w:sz w:val="20"/>
        </w:rPr>
        <w:t xml:space="preserve"> </w:t>
      </w:r>
      <w:r w:rsidR="000D26E6" w:rsidRPr="00B1070D">
        <w:rPr>
          <w:rFonts w:ascii="Times New Roman" w:eastAsia="맑은 고딕" w:hAnsi="Times New Roman" w:cs="Times New Roman"/>
          <w:b/>
          <w:bCs/>
          <w:color w:val="000000"/>
          <w:sz w:val="20"/>
        </w:rPr>
        <w:t>Annual number of patients and sex-age standardized PPH rates among non-disabled individuals by age group and disease type (2010–2019)</w:t>
      </w:r>
    </w:p>
    <w:p w14:paraId="5D2278A4" w14:textId="77777777" w:rsidR="00B1070D" w:rsidRPr="00B1070D" w:rsidRDefault="00B1070D" w:rsidP="00F818BD">
      <w:pPr>
        <w:wordWrap/>
        <w:spacing w:after="0"/>
        <w:rPr>
          <w:rFonts w:ascii="Times New Roman" w:eastAsia="맑은 고딕" w:hAnsi="Times New Roman" w:cs="Times New Roman"/>
          <w:b/>
          <w:bCs/>
          <w:color w:val="000000"/>
          <w:w w:val="95"/>
          <w:sz w:val="20"/>
        </w:rPr>
      </w:pPr>
    </w:p>
    <w:tbl>
      <w:tblPr>
        <w:tblStyle w:val="a3"/>
        <w:tblW w:w="15336" w:type="dxa"/>
        <w:tblLayout w:type="fixed"/>
        <w:tblLook w:val="04A0" w:firstRow="1" w:lastRow="0" w:firstColumn="1" w:lastColumn="0" w:noHBand="0" w:noVBand="1"/>
      </w:tblPr>
      <w:tblGrid>
        <w:gridCol w:w="624"/>
        <w:gridCol w:w="737"/>
        <w:gridCol w:w="761"/>
        <w:gridCol w:w="567"/>
        <w:gridCol w:w="1454"/>
        <w:gridCol w:w="760"/>
        <w:gridCol w:w="567"/>
        <w:gridCol w:w="1457"/>
        <w:gridCol w:w="760"/>
        <w:gridCol w:w="567"/>
        <w:gridCol w:w="1457"/>
        <w:gridCol w:w="760"/>
        <w:gridCol w:w="624"/>
        <w:gridCol w:w="1457"/>
        <w:gridCol w:w="760"/>
        <w:gridCol w:w="567"/>
        <w:gridCol w:w="1457"/>
      </w:tblGrid>
      <w:tr w:rsidR="00F818BD" w14:paraId="20C26AAF" w14:textId="77777777" w:rsidTr="00520537">
        <w:trPr>
          <w:trHeight w:val="340"/>
        </w:trPr>
        <w:tc>
          <w:tcPr>
            <w:tcW w:w="624" w:type="dxa"/>
            <w:vMerge w:val="restart"/>
            <w:vAlign w:val="center"/>
          </w:tcPr>
          <w:p w14:paraId="032DD9D6" w14:textId="3DFC7A9B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Year</w:t>
            </w:r>
          </w:p>
        </w:tc>
        <w:tc>
          <w:tcPr>
            <w:tcW w:w="737" w:type="dxa"/>
            <w:vMerge w:val="restart"/>
            <w:vAlign w:val="center"/>
          </w:tcPr>
          <w:p w14:paraId="2DE3A352" w14:textId="77777777" w:rsidR="00F818BD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Age_</w:t>
            </w:r>
          </w:p>
          <w:p w14:paraId="110A8BAF" w14:textId="3F00A43A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group</w:t>
            </w:r>
          </w:p>
        </w:tc>
        <w:tc>
          <w:tcPr>
            <w:tcW w:w="2782" w:type="dxa"/>
            <w:gridSpan w:val="3"/>
            <w:vAlign w:val="center"/>
          </w:tcPr>
          <w:p w14:paraId="33A3AFA8" w14:textId="5BFBE463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Asthma</w:t>
            </w:r>
          </w:p>
        </w:tc>
        <w:tc>
          <w:tcPr>
            <w:tcW w:w="2784" w:type="dxa"/>
            <w:gridSpan w:val="3"/>
            <w:tcBorders>
              <w:bottom w:val="single" w:sz="4" w:space="0" w:color="auto"/>
            </w:tcBorders>
            <w:vAlign w:val="center"/>
          </w:tcPr>
          <w:p w14:paraId="5F6A4008" w14:textId="411EFDB8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COPD</w:t>
            </w:r>
          </w:p>
        </w:tc>
        <w:tc>
          <w:tcPr>
            <w:tcW w:w="2784" w:type="dxa"/>
            <w:gridSpan w:val="3"/>
            <w:tcBorders>
              <w:bottom w:val="single" w:sz="4" w:space="0" w:color="auto"/>
            </w:tcBorders>
            <w:vAlign w:val="center"/>
          </w:tcPr>
          <w:p w14:paraId="65804D2E" w14:textId="3B5ED572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CHF</w:t>
            </w:r>
          </w:p>
        </w:tc>
        <w:tc>
          <w:tcPr>
            <w:tcW w:w="2841" w:type="dxa"/>
            <w:gridSpan w:val="3"/>
            <w:tcBorders>
              <w:bottom w:val="single" w:sz="4" w:space="0" w:color="auto"/>
            </w:tcBorders>
            <w:vAlign w:val="center"/>
          </w:tcPr>
          <w:p w14:paraId="7B51D744" w14:textId="09B4BA1E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HTN</w:t>
            </w:r>
          </w:p>
        </w:tc>
        <w:tc>
          <w:tcPr>
            <w:tcW w:w="2784" w:type="dxa"/>
            <w:gridSpan w:val="3"/>
            <w:tcBorders>
              <w:bottom w:val="single" w:sz="4" w:space="0" w:color="auto"/>
            </w:tcBorders>
            <w:vAlign w:val="center"/>
          </w:tcPr>
          <w:p w14:paraId="5B1A7334" w14:textId="6BB4D4A7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DM</w:t>
            </w:r>
          </w:p>
        </w:tc>
      </w:tr>
      <w:tr w:rsidR="00F818BD" w14:paraId="33B097A3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7EC8F0B0" w14:textId="739A816A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Merge/>
            <w:vAlign w:val="center"/>
          </w:tcPr>
          <w:p w14:paraId="2887FEF7" w14:textId="6EE8C382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61" w:type="dxa"/>
            <w:vAlign w:val="center"/>
          </w:tcPr>
          <w:p w14:paraId="044D1F9A" w14:textId="77777777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0"/>
                <w:sz w:val="18"/>
                <w:szCs w:val="22"/>
              </w:rPr>
            </w:pPr>
            <w:r w:rsidRPr="00BC3FF3">
              <w:rPr>
                <w:rFonts w:hint="eastAsia"/>
                <w:w w:val="80"/>
                <w:sz w:val="18"/>
                <w:szCs w:val="22"/>
              </w:rPr>
              <w:t>No. of Patients</w:t>
            </w:r>
          </w:p>
        </w:tc>
        <w:tc>
          <w:tcPr>
            <w:tcW w:w="567" w:type="dxa"/>
            <w:vAlign w:val="center"/>
          </w:tcPr>
          <w:p w14:paraId="1DC21091" w14:textId="4F9E23CC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AnsiTheme="minorEastAsia" w:hint="eastAsia"/>
                <w:w w:val="85"/>
                <w:sz w:val="18"/>
                <w:szCs w:val="22"/>
              </w:rPr>
              <w:t xml:space="preserve">PPH ≥ </w:t>
            </w:r>
            <w:r w:rsidRPr="00BC3FF3">
              <w:rPr>
                <w:rFonts w:hint="eastAsia"/>
                <w:w w:val="85"/>
                <w:sz w:val="18"/>
                <w:szCs w:val="22"/>
              </w:rPr>
              <w:t>1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3902584D" w14:textId="01983C16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5"/>
                <w:sz w:val="18"/>
                <w:szCs w:val="22"/>
              </w:rPr>
              <w:t>Standardized rate (95% C.I.)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2A0262B5" w14:textId="5D318558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0"/>
                <w:sz w:val="18"/>
                <w:szCs w:val="22"/>
              </w:rPr>
              <w:t>No. of Patient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60D07ED" w14:textId="0D091707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AnsiTheme="minorEastAsia" w:hint="eastAsia"/>
                <w:w w:val="85"/>
                <w:sz w:val="18"/>
                <w:szCs w:val="22"/>
              </w:rPr>
              <w:t xml:space="preserve">PPH ≥ </w:t>
            </w:r>
            <w:r w:rsidRPr="00BC3FF3">
              <w:rPr>
                <w:rFonts w:hint="eastAsia"/>
                <w:w w:val="85"/>
                <w:sz w:val="18"/>
                <w:szCs w:val="22"/>
              </w:rPr>
              <w:t>1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38918056" w14:textId="31B57C75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5"/>
                <w:sz w:val="18"/>
                <w:szCs w:val="22"/>
              </w:rPr>
              <w:t>Standardized rate (95% C.I.)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40F54121" w14:textId="46C1AC1B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0"/>
                <w:sz w:val="18"/>
                <w:szCs w:val="22"/>
              </w:rPr>
              <w:t>No. of Patient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5B96FCD" w14:textId="13DAA79E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AnsiTheme="minorEastAsia" w:hint="eastAsia"/>
                <w:w w:val="85"/>
                <w:sz w:val="18"/>
                <w:szCs w:val="22"/>
              </w:rPr>
              <w:t xml:space="preserve">PPH ≥ </w:t>
            </w:r>
            <w:r w:rsidRPr="00BC3FF3">
              <w:rPr>
                <w:rFonts w:hint="eastAsia"/>
                <w:w w:val="85"/>
                <w:sz w:val="18"/>
                <w:szCs w:val="22"/>
              </w:rPr>
              <w:t>1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1BD05952" w14:textId="7A36BCDE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5"/>
                <w:sz w:val="18"/>
                <w:szCs w:val="22"/>
              </w:rPr>
              <w:t>Standardized rate (95% C.I.)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22FF5976" w14:textId="4E72E493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0"/>
                <w:sz w:val="18"/>
                <w:szCs w:val="22"/>
              </w:rPr>
              <w:t>No. of Patients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3DE8613B" w14:textId="0E2CC3E3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AnsiTheme="minorEastAsia" w:hint="eastAsia"/>
                <w:w w:val="85"/>
                <w:sz w:val="18"/>
                <w:szCs w:val="22"/>
              </w:rPr>
              <w:t xml:space="preserve">PPH ≥ </w:t>
            </w:r>
            <w:r w:rsidRPr="00BC3FF3">
              <w:rPr>
                <w:rFonts w:hint="eastAsia"/>
                <w:w w:val="85"/>
                <w:sz w:val="18"/>
                <w:szCs w:val="22"/>
              </w:rPr>
              <w:t>1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3917BFF6" w14:textId="2D793480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5"/>
                <w:sz w:val="18"/>
                <w:szCs w:val="22"/>
              </w:rPr>
              <w:t>Standardized rate (95% C.I.)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5F2C0DC4" w14:textId="2A4681FB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0"/>
                <w:sz w:val="18"/>
                <w:szCs w:val="22"/>
              </w:rPr>
              <w:t>No. of Patient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E400915" w14:textId="15C2B76C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AnsiTheme="minorEastAsia" w:hint="eastAsia"/>
                <w:w w:val="85"/>
                <w:sz w:val="18"/>
                <w:szCs w:val="22"/>
              </w:rPr>
              <w:t xml:space="preserve">PPH ≥ </w:t>
            </w:r>
            <w:r w:rsidRPr="00BC3FF3">
              <w:rPr>
                <w:rFonts w:hint="eastAsia"/>
                <w:w w:val="85"/>
                <w:sz w:val="18"/>
                <w:szCs w:val="22"/>
              </w:rPr>
              <w:t>1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38190A65" w14:textId="337FEB66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5"/>
                <w:sz w:val="18"/>
                <w:szCs w:val="22"/>
              </w:rPr>
              <w:t>Standardized rate (95% C.I.)</w:t>
            </w:r>
          </w:p>
        </w:tc>
      </w:tr>
      <w:tr w:rsidR="000F7D20" w14:paraId="6C67AB82" w14:textId="77777777" w:rsidTr="000F7D20">
        <w:trPr>
          <w:trHeight w:val="340"/>
        </w:trPr>
        <w:tc>
          <w:tcPr>
            <w:tcW w:w="624" w:type="dxa"/>
            <w:vMerge w:val="restart"/>
            <w:vAlign w:val="center"/>
          </w:tcPr>
          <w:p w14:paraId="6C299CD0" w14:textId="28660597" w:rsidR="000F7D20" w:rsidRPr="000F7D20" w:rsidRDefault="000F7D20" w:rsidP="000F7D20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2010</w:t>
            </w:r>
          </w:p>
        </w:tc>
        <w:tc>
          <w:tcPr>
            <w:tcW w:w="737" w:type="dxa"/>
            <w:vAlign w:val="center"/>
          </w:tcPr>
          <w:p w14:paraId="1371BCF2" w14:textId="7D58144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1" w:type="dxa"/>
            <w:vAlign w:val="center"/>
          </w:tcPr>
          <w:p w14:paraId="0D6A3A41" w14:textId="23C62212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78478 </w:t>
            </w:r>
          </w:p>
        </w:tc>
        <w:tc>
          <w:tcPr>
            <w:tcW w:w="567" w:type="dxa"/>
            <w:vAlign w:val="center"/>
          </w:tcPr>
          <w:p w14:paraId="3F4974C7" w14:textId="503887FF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043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1F85D" w14:textId="77777777" w:rsidR="00D80642" w:rsidRDefault="00D8064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8064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080.7 </w:t>
            </w:r>
          </w:p>
          <w:p w14:paraId="0011D3BC" w14:textId="03E13CB1" w:rsidR="000F7D20" w:rsidRPr="000F7D20" w:rsidRDefault="00D8064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8064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976.9 - 1184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473D1" w14:textId="1A1F4B10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0446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BEC53" w14:textId="29BEDC89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43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27808" w14:textId="77777777" w:rsidR="00370F94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857.9 </w:t>
            </w:r>
          </w:p>
          <w:p w14:paraId="0375F3A3" w14:textId="40C817B6" w:rsidR="000F7D20" w:rsidRPr="000F7D20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783.9 - 931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072A1" w14:textId="114CF10F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49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A7018" w14:textId="7F277F2B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678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1AE6D" w14:textId="77777777" w:rsidR="00455CF2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2933.8 </w:t>
            </w:r>
          </w:p>
          <w:p w14:paraId="4C7B07E2" w14:textId="2E1E8644" w:rsidR="000F7D20" w:rsidRPr="000F7D20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2145 - 3722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A47AA" w14:textId="48990A59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41730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C0114" w14:textId="18F0BD06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238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62FC7" w14:textId="77777777" w:rsidR="00717DCD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555.4 </w:t>
            </w:r>
          </w:p>
          <w:p w14:paraId="21521836" w14:textId="4A30D633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(497.8 - 61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78F14" w14:textId="1F762849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712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8ECB3" w14:textId="5BB28721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247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BAA7A" w14:textId="77777777" w:rsidR="00411EAA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2125.3 </w:t>
            </w:r>
          </w:p>
          <w:p w14:paraId="6F5D6139" w14:textId="7C899CA7" w:rsidR="000F7D20" w:rsidRPr="000F7D20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955.3 - 2295.3)</w:t>
            </w:r>
          </w:p>
        </w:tc>
      </w:tr>
      <w:tr w:rsidR="000F7D20" w14:paraId="0B2B6A87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53B2EDF4" w14:textId="6451924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1EB55FB7" w14:textId="3304A17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1" w:type="dxa"/>
            <w:vAlign w:val="center"/>
          </w:tcPr>
          <w:p w14:paraId="2F25C19A" w14:textId="6D6555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8049 </w:t>
            </w:r>
          </w:p>
        </w:tc>
        <w:tc>
          <w:tcPr>
            <w:tcW w:w="567" w:type="dxa"/>
            <w:vAlign w:val="center"/>
          </w:tcPr>
          <w:p w14:paraId="56810DC8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01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1E412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953.4</w:t>
            </w:r>
          </w:p>
          <w:p w14:paraId="2FFA8D85" w14:textId="355BAF73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824.4 - 1082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3F551" w14:textId="5E7D37C2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707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41E4E" w14:textId="4711423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8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4A7BF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599.6</w:t>
            </w:r>
          </w:p>
          <w:p w14:paraId="2AB701A3" w14:textId="2BACA84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509.7 - 689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6A28E" w14:textId="003D9BA2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07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26834" w14:textId="1530CC6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C26BD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980.3</w:t>
            </w:r>
          </w:p>
          <w:p w14:paraId="64570158" w14:textId="778054A3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972.7 - 3987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B6C0D" w14:textId="1E918363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38253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439EC" w14:textId="2EFBCF1F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58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ECCC2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519.5</w:t>
            </w:r>
          </w:p>
          <w:p w14:paraId="14CD1BD2" w14:textId="3AB9B990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446.3 - 592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10CC0" w14:textId="51F0938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110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7D509" w14:textId="20369B83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12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636BA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163.5</w:t>
            </w:r>
          </w:p>
          <w:p w14:paraId="7242E3D6" w14:textId="7F878EA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947.3 - 2379.6)</w:t>
            </w:r>
          </w:p>
        </w:tc>
      </w:tr>
      <w:tr w:rsidR="000F7D20" w14:paraId="2C9647CB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767489A5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4202AD25" w14:textId="125F8B6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0F7D20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1" w:type="dxa"/>
            <w:vAlign w:val="center"/>
          </w:tcPr>
          <w:p w14:paraId="7BB92FE4" w14:textId="638CB622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0429 </w:t>
            </w:r>
          </w:p>
        </w:tc>
        <w:tc>
          <w:tcPr>
            <w:tcW w:w="567" w:type="dxa"/>
            <w:vAlign w:val="center"/>
          </w:tcPr>
          <w:p w14:paraId="0A6F3AAA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42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C4BEB8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535.6</w:t>
            </w:r>
          </w:p>
          <w:p w14:paraId="682A308C" w14:textId="71206532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421.5 - 1649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54BD1" w14:textId="04D0F70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738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88ECA" w14:textId="7C26BD4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15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CA0E7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780.4</w:t>
            </w:r>
          </w:p>
          <w:p w14:paraId="3B8A6C6A" w14:textId="5872218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674 - 1886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DF008" w14:textId="568852C4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984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64A9C" w14:textId="0C1EBC6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8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840EA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768.0</w:t>
            </w:r>
          </w:p>
          <w:p w14:paraId="3C9E2E5C" w14:textId="2D29049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2534.3 - 3001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555E4" w14:textId="4F6A27C8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79047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08FD8" w14:textId="0D459E06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79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DC004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683.8</w:t>
            </w:r>
          </w:p>
          <w:p w14:paraId="199CD6D6" w14:textId="11F3430D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651 - 716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A7C67" w14:textId="1558C5B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1016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28A44" w14:textId="69F8BF0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12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EA743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988.8</w:t>
            </w:r>
          </w:p>
          <w:p w14:paraId="2EB338C9" w14:textId="1D7697C3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898.7 - 2078.9)</w:t>
            </w:r>
          </w:p>
        </w:tc>
      </w:tr>
      <w:tr w:rsidR="000F7D20" w14:paraId="0B9F9989" w14:textId="77777777" w:rsidTr="00744F9E">
        <w:trPr>
          <w:trHeight w:val="340"/>
        </w:trPr>
        <w:tc>
          <w:tcPr>
            <w:tcW w:w="624" w:type="dxa"/>
            <w:vMerge w:val="restart"/>
            <w:vAlign w:val="center"/>
          </w:tcPr>
          <w:p w14:paraId="14830EAA" w14:textId="140D9928" w:rsidR="000F7D20" w:rsidRPr="000F7D20" w:rsidRDefault="000F7D20" w:rsidP="000F7D20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2011</w:t>
            </w:r>
          </w:p>
        </w:tc>
        <w:tc>
          <w:tcPr>
            <w:tcW w:w="737" w:type="dxa"/>
            <w:vAlign w:val="center"/>
          </w:tcPr>
          <w:p w14:paraId="02D65538" w14:textId="5FFB913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1" w:type="dxa"/>
            <w:vAlign w:val="center"/>
          </w:tcPr>
          <w:p w14:paraId="7390076D" w14:textId="0242F8EC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83334 </w:t>
            </w:r>
          </w:p>
        </w:tc>
        <w:tc>
          <w:tcPr>
            <w:tcW w:w="567" w:type="dxa"/>
            <w:vAlign w:val="center"/>
          </w:tcPr>
          <w:p w14:paraId="7779E8BE" w14:textId="5E542C35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098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8B311" w14:textId="77777777" w:rsidR="00D80642" w:rsidRDefault="00D80642" w:rsidP="00D80642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8064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014.8</w:t>
            </w:r>
          </w:p>
          <w:p w14:paraId="1AE2B371" w14:textId="7F3ACDDE" w:rsidR="000F7D20" w:rsidRPr="000F7D20" w:rsidRDefault="00D80642" w:rsidP="00D80642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8064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 (911.1 - 1118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AB79E" w14:textId="03945669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1292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2D966" w14:textId="0F8BDC6F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428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ED681" w14:textId="77777777" w:rsidR="00370F94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820.7 </w:t>
            </w:r>
          </w:p>
          <w:p w14:paraId="0DCB1651" w14:textId="2C03BFB9" w:rsidR="000F7D20" w:rsidRPr="000F7D20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743.3 - 898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3E95B" w14:textId="411B5473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98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C3048" w14:textId="6EB232E4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79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EA50B" w14:textId="77777777" w:rsidR="00455CF2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2499.4 </w:t>
            </w:r>
          </w:p>
          <w:p w14:paraId="75952D65" w14:textId="64CE1D80" w:rsidR="000F7D20" w:rsidRPr="000F7D20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795.2 - 3203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B6377" w14:textId="2A88B8DE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4372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3BC1A" w14:textId="5F4AA487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2107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7DB0B" w14:textId="77777777" w:rsidR="00717DCD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398.2 </w:t>
            </w:r>
          </w:p>
          <w:p w14:paraId="66F3EC43" w14:textId="72B3C98B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(350 - 446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BB6BC" w14:textId="3E708E7A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873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E0F74" w14:textId="45E61A65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342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E1B48" w14:textId="77777777" w:rsidR="00411EAA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951.9</w:t>
            </w:r>
          </w:p>
          <w:p w14:paraId="6583C814" w14:textId="48C60AEE" w:rsidR="000F7D20" w:rsidRPr="000F7D20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790.4 - 2113.4)</w:t>
            </w:r>
          </w:p>
        </w:tc>
      </w:tr>
      <w:tr w:rsidR="000F7D20" w14:paraId="25B962A6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0591FFB9" w14:textId="650536A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526868D6" w14:textId="01B1302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1" w:type="dxa"/>
            <w:vAlign w:val="center"/>
          </w:tcPr>
          <w:p w14:paraId="0A8AC75E" w14:textId="2834129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8077 </w:t>
            </w:r>
          </w:p>
        </w:tc>
        <w:tc>
          <w:tcPr>
            <w:tcW w:w="567" w:type="dxa"/>
            <w:vAlign w:val="center"/>
          </w:tcPr>
          <w:p w14:paraId="090F0AAA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63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414DE0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873.4</w:t>
            </w:r>
          </w:p>
          <w:p w14:paraId="2118C100" w14:textId="6E40A85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744.1 - 1002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0DB0A" w14:textId="5FA284F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830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BE056" w14:textId="75374F0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6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A3F55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615.5</w:t>
            </w:r>
          </w:p>
          <w:p w14:paraId="14CFF7C3" w14:textId="63F5379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519.7 - 711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0A140" w14:textId="46DC1CE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86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6FBF5" w14:textId="122E703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512B0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426.1</w:t>
            </w:r>
          </w:p>
          <w:p w14:paraId="5B16CA92" w14:textId="5EA76714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526.7 - 3325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63755" w14:textId="3685140D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38344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225D6" w14:textId="42CC03C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40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D166F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345.9</w:t>
            </w:r>
          </w:p>
          <w:p w14:paraId="306567C2" w14:textId="62BBF0C8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284.7 - 40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A59F0" w14:textId="09A4BF64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396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1841B" w14:textId="06C5C34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04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DBB15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962.9</w:t>
            </w:r>
          </w:p>
          <w:p w14:paraId="68692B92" w14:textId="0AE7B0E2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757.4 - 2168.4)</w:t>
            </w:r>
          </w:p>
        </w:tc>
      </w:tr>
      <w:tr w:rsidR="000F7D20" w14:paraId="2E287847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6443C3E8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25C4A0BE" w14:textId="4D0C19B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0F7D20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1" w:type="dxa"/>
            <w:vAlign w:val="center"/>
          </w:tcPr>
          <w:p w14:paraId="03576CB9" w14:textId="70B9F55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5257 </w:t>
            </w:r>
          </w:p>
        </w:tc>
        <w:tc>
          <w:tcPr>
            <w:tcW w:w="567" w:type="dxa"/>
            <w:vAlign w:val="center"/>
          </w:tcPr>
          <w:p w14:paraId="4BF2A490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35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EEC73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519.6</w:t>
            </w:r>
          </w:p>
          <w:p w14:paraId="369FFA5C" w14:textId="0A4D8F2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414.2 - 1624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4714A" w14:textId="78D2D582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461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BFDA2" w14:textId="65E0FAB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16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ED6ED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553.7</w:t>
            </w:r>
          </w:p>
          <w:p w14:paraId="6C8B03DD" w14:textId="1C07E52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462.2 - 1645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02947" w14:textId="054D507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397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D6E89" w14:textId="1A94D68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0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D4508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760.9</w:t>
            </w:r>
          </w:p>
          <w:p w14:paraId="68DC4329" w14:textId="5154C0E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2547.9 - 2973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968D7" w14:textId="2A5EFBE2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98874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E4BB7" w14:textId="27B9BA98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69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C9354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585.1</w:t>
            </w:r>
          </w:p>
          <w:p w14:paraId="3507DDFE" w14:textId="19CE07BD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556.6 - 613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C239B" w14:textId="104F19A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2338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20F17" w14:textId="6BE1D3DC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29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D2016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912.5</w:t>
            </w:r>
          </w:p>
          <w:p w14:paraId="5D4EABFA" w14:textId="427BAAF3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831.2 - 1993.9)</w:t>
            </w:r>
          </w:p>
        </w:tc>
      </w:tr>
      <w:tr w:rsidR="000F7D20" w14:paraId="71039943" w14:textId="77777777" w:rsidTr="003E47DE">
        <w:trPr>
          <w:trHeight w:val="340"/>
        </w:trPr>
        <w:tc>
          <w:tcPr>
            <w:tcW w:w="624" w:type="dxa"/>
            <w:vMerge w:val="restart"/>
            <w:vAlign w:val="center"/>
          </w:tcPr>
          <w:p w14:paraId="0C0E7D06" w14:textId="687B864D" w:rsidR="000F7D20" w:rsidRPr="000F7D20" w:rsidRDefault="000F7D20" w:rsidP="000F7D20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2012</w:t>
            </w:r>
          </w:p>
        </w:tc>
        <w:tc>
          <w:tcPr>
            <w:tcW w:w="737" w:type="dxa"/>
            <w:vAlign w:val="center"/>
          </w:tcPr>
          <w:p w14:paraId="22DF0F65" w14:textId="50FE89D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1" w:type="dxa"/>
            <w:vAlign w:val="center"/>
          </w:tcPr>
          <w:p w14:paraId="625E62B7" w14:textId="1262AB94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96138</w:t>
            </w:r>
          </w:p>
        </w:tc>
        <w:tc>
          <w:tcPr>
            <w:tcW w:w="567" w:type="dxa"/>
            <w:vAlign w:val="center"/>
          </w:tcPr>
          <w:p w14:paraId="59FDFC31" w14:textId="5142D9BA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354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BA158" w14:textId="77777777" w:rsidR="003E47DE" w:rsidRDefault="003E47DE" w:rsidP="003E47DE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013.4 </w:t>
            </w:r>
          </w:p>
          <w:p w14:paraId="7FC0CB59" w14:textId="0D4A6399" w:rsidR="000F7D20" w:rsidRPr="000F7D20" w:rsidRDefault="003E47DE" w:rsidP="003E47DE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914.5 - 1112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61696" w14:textId="389446BD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3348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D38B4" w14:textId="19BB1152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906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27453" w14:textId="77777777" w:rsidR="00370F94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766.2 </w:t>
            </w:r>
          </w:p>
          <w:p w14:paraId="42D544C8" w14:textId="4DD7D27A" w:rsidR="000F7D20" w:rsidRPr="000F7D20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702.6 - 829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C7C02" w14:textId="789211CD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39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E19E9" w14:textId="72D9B6C5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921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9C101" w14:textId="77777777" w:rsidR="00455CF2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916 </w:t>
            </w:r>
          </w:p>
          <w:p w14:paraId="786500E5" w14:textId="0815D6B0" w:rsidR="000F7D20" w:rsidRPr="000F7D20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397.4 - 2434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037C4" w14:textId="58989C59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4663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84DAC" w14:textId="195C3D2D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2111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AF364" w14:textId="77777777" w:rsidR="00717DCD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346.1 </w:t>
            </w:r>
          </w:p>
          <w:p w14:paraId="40586F70" w14:textId="3DAB3772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(300.7 - 391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7FF1F" w14:textId="27BA7683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017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2FD28" w14:textId="36A61F2F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373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1E84F" w14:textId="77777777" w:rsidR="00411EAA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745.4 </w:t>
            </w:r>
          </w:p>
          <w:p w14:paraId="5F76F0E0" w14:textId="42919A86" w:rsidR="000F7D20" w:rsidRPr="000F7D20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584.7 - 1906.2)</w:t>
            </w:r>
          </w:p>
        </w:tc>
      </w:tr>
      <w:tr w:rsidR="000F7D20" w14:paraId="64C46E78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2B5590C4" w14:textId="3C0D622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13BC8EFF" w14:textId="09CD7D8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1" w:type="dxa"/>
            <w:vAlign w:val="center"/>
          </w:tcPr>
          <w:p w14:paraId="43C67938" w14:textId="2905ACD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0190 </w:t>
            </w:r>
          </w:p>
        </w:tc>
        <w:tc>
          <w:tcPr>
            <w:tcW w:w="567" w:type="dxa"/>
            <w:vAlign w:val="center"/>
          </w:tcPr>
          <w:p w14:paraId="3025361B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75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2DAE3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846.8</w:t>
            </w:r>
          </w:p>
          <w:p w14:paraId="1E997EB4" w14:textId="0A3484D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723.3 - 970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E9184" w14:textId="4B55D2C3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307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56C46" w14:textId="03003474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6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CE7B5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499.3</w:t>
            </w:r>
          </w:p>
          <w:p w14:paraId="3B412B6D" w14:textId="482554E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421.5 - 577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BD076" w14:textId="0213AAF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10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9AA46" w14:textId="5AF721B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1E049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687.0</w:t>
            </w:r>
          </w:p>
          <w:p w14:paraId="01E91856" w14:textId="6FF3D6DC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025.6 - 2348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74A12" w14:textId="18F1D9AE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37425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E2504" w14:textId="1B380FC5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33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CC392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292.3</w:t>
            </w:r>
          </w:p>
          <w:p w14:paraId="3DC18289" w14:textId="1F7300CB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234.7 - 349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9A520" w14:textId="4596CEB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418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05D9D" w14:textId="518980E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7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2DB19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725.6</w:t>
            </w:r>
          </w:p>
          <w:p w14:paraId="440090EB" w14:textId="670C24B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520.9 - 1930.4)</w:t>
            </w:r>
          </w:p>
        </w:tc>
      </w:tr>
      <w:tr w:rsidR="000F7D20" w14:paraId="3D506565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5CD279C4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43C2F4EB" w14:textId="0C9F783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0F7D20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1" w:type="dxa"/>
            <w:vAlign w:val="center"/>
          </w:tcPr>
          <w:p w14:paraId="293AC58C" w14:textId="59C4DB1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5948 </w:t>
            </w:r>
          </w:p>
        </w:tc>
        <w:tc>
          <w:tcPr>
            <w:tcW w:w="567" w:type="dxa"/>
            <w:vAlign w:val="center"/>
          </w:tcPr>
          <w:p w14:paraId="4EB94E18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079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A5A4A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608.4</w:t>
            </w:r>
          </w:p>
          <w:p w14:paraId="35F5DE70" w14:textId="6CEA7B8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510.5 - 1706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341DC" w14:textId="36836A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041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FA275" w14:textId="39E8E90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63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A0800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719.3</w:t>
            </w:r>
          </w:p>
          <w:p w14:paraId="5EE26039" w14:textId="3AD1DCB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634.2 - 1804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2599A" w14:textId="479263C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781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84561" w14:textId="55D4F1B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2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44AD7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733.9</w:t>
            </w:r>
          </w:p>
          <w:p w14:paraId="62843C30" w14:textId="5126D15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2535.4 - 2932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5F613" w14:textId="1138B41E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328886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836BD" w14:textId="50C1B508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77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2FB71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538.1</w:t>
            </w:r>
          </w:p>
          <w:p w14:paraId="2DBDFB50" w14:textId="3D2B88ED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512.6 - 563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EFFAE" w14:textId="45860AA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3757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A320F" w14:textId="2323F46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50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5F0A7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816.1</w:t>
            </w:r>
          </w:p>
          <w:p w14:paraId="1383AB54" w14:textId="08906C0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742.9 - 1889.4)</w:t>
            </w:r>
          </w:p>
        </w:tc>
      </w:tr>
      <w:tr w:rsidR="000F7D20" w14:paraId="68F5F8C3" w14:textId="77777777" w:rsidTr="00744F9E">
        <w:trPr>
          <w:trHeight w:val="340"/>
        </w:trPr>
        <w:tc>
          <w:tcPr>
            <w:tcW w:w="624" w:type="dxa"/>
            <w:vMerge w:val="restart"/>
            <w:vAlign w:val="center"/>
          </w:tcPr>
          <w:p w14:paraId="6C7561DF" w14:textId="5C6AB426" w:rsidR="000F7D20" w:rsidRPr="000F7D20" w:rsidRDefault="000F7D20" w:rsidP="000F7D20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2013</w:t>
            </w:r>
          </w:p>
        </w:tc>
        <w:tc>
          <w:tcPr>
            <w:tcW w:w="737" w:type="dxa"/>
            <w:vAlign w:val="center"/>
          </w:tcPr>
          <w:p w14:paraId="6E388A3D" w14:textId="4FFB43B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1" w:type="dxa"/>
            <w:vAlign w:val="center"/>
          </w:tcPr>
          <w:p w14:paraId="0A1C4B76" w14:textId="07A6D72B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95719 </w:t>
            </w:r>
          </w:p>
        </w:tc>
        <w:tc>
          <w:tcPr>
            <w:tcW w:w="567" w:type="dxa"/>
            <w:vAlign w:val="center"/>
          </w:tcPr>
          <w:p w14:paraId="7A87A6BC" w14:textId="5780A432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30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E4E3E" w14:textId="77777777" w:rsidR="003E47DE" w:rsidRDefault="003E47D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932.3 </w:t>
            </w:r>
          </w:p>
          <w:p w14:paraId="41147554" w14:textId="79C9B915" w:rsidR="000F7D20" w:rsidRPr="000F7D20" w:rsidRDefault="003E47D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836.5 - 1028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5FB3F" w14:textId="1DB76757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314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470A9" w14:textId="390ACFE2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882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7D43A" w14:textId="77777777" w:rsidR="00370F94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728.1 </w:t>
            </w:r>
          </w:p>
          <w:p w14:paraId="0BC2D5E5" w14:textId="38258478" w:rsidR="000F7D20" w:rsidRPr="000F7D20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664.4 - 791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46524" w14:textId="2994387B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86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903B2" w14:textId="629D1A21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031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FB9E7" w14:textId="780844B8" w:rsidR="000F7D20" w:rsidRPr="000F7D20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870.4 (1274.4 - 2466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B9EAB" w14:textId="01F7BBAB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4877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2F876" w14:textId="011C3F9A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222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5ED92" w14:textId="77777777" w:rsidR="00717DCD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348.4 </w:t>
            </w:r>
          </w:p>
          <w:p w14:paraId="2462A7E7" w14:textId="43D84182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(300.2 - 396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00502" w14:textId="2CBC221E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161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D117F" w14:textId="5264062B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467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7F151" w14:textId="77777777" w:rsidR="00411EAA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516 </w:t>
            </w:r>
          </w:p>
          <w:p w14:paraId="4774DAAD" w14:textId="47849A15" w:rsidR="000F7D20" w:rsidRPr="000F7D20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382.7 - 1649.3)</w:t>
            </w:r>
          </w:p>
        </w:tc>
      </w:tr>
      <w:tr w:rsidR="000F7D20" w14:paraId="24081AB5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044B1A3E" w14:textId="597AF08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75C8A78C" w14:textId="7A3953A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1" w:type="dxa"/>
            <w:vAlign w:val="center"/>
          </w:tcPr>
          <w:p w14:paraId="2DD0AED4" w14:textId="7017096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8220 </w:t>
            </w:r>
          </w:p>
        </w:tc>
        <w:tc>
          <w:tcPr>
            <w:tcW w:w="567" w:type="dxa"/>
            <w:vAlign w:val="center"/>
          </w:tcPr>
          <w:p w14:paraId="39CFD65B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37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47026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764.0</w:t>
            </w:r>
          </w:p>
          <w:p w14:paraId="755F24A4" w14:textId="0ADA74C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644.2 - 883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DA1A3" w14:textId="6A98391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905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FC72C" w14:textId="3741B0A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4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A2502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480.8</w:t>
            </w:r>
          </w:p>
          <w:p w14:paraId="4BFEC002" w14:textId="53EE197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402.5 - 559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8E5BF" w14:textId="560A9CE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32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F9A5B" w14:textId="654A1F4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4C8B0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688.6</w:t>
            </w:r>
          </w:p>
          <w:p w14:paraId="61327BC5" w14:textId="21A2B75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927.3 - 2450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314EC" w14:textId="47629673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33160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D83E2" w14:textId="324AE426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33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CB975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303.9</w:t>
            </w:r>
          </w:p>
          <w:p w14:paraId="1F069234" w14:textId="063DC221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242.5 - 365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3A104" w14:textId="42540C13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394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075DC" w14:textId="35646B1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2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88056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454.8</w:t>
            </w:r>
          </w:p>
          <w:p w14:paraId="23E50546" w14:textId="75FF8B3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285.3 - 1624.4)</w:t>
            </w:r>
          </w:p>
        </w:tc>
      </w:tr>
      <w:tr w:rsidR="000F7D20" w14:paraId="3A6B95BF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6E0CB47A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12A93DD8" w14:textId="503A77A4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0F7D20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1" w:type="dxa"/>
            <w:vAlign w:val="center"/>
          </w:tcPr>
          <w:p w14:paraId="01B63840" w14:textId="3ECFB544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7499 </w:t>
            </w:r>
          </w:p>
        </w:tc>
        <w:tc>
          <w:tcPr>
            <w:tcW w:w="567" w:type="dxa"/>
            <w:vAlign w:val="center"/>
          </w:tcPr>
          <w:p w14:paraId="4698AC3E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072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B9B35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533.5</w:t>
            </w:r>
          </w:p>
          <w:p w14:paraId="6A149AD1" w14:textId="62EDE29C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439.5 - 1627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44208" w14:textId="6CD2E35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242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AADF5" w14:textId="6E22DD1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64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AA8BA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611.4</w:t>
            </w:r>
          </w:p>
          <w:p w14:paraId="73E5FB47" w14:textId="2F445CCC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530.9 - 169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5D2D8" w14:textId="7032A2C2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233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3667A" w14:textId="679F7F53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4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CEE0C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519.8</w:t>
            </w:r>
          </w:p>
          <w:p w14:paraId="03D692A5" w14:textId="3130F62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2347.1 - 2692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4862D" w14:textId="2C32926B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354556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40756" w14:textId="7E1F6363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88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46BA6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507.4</w:t>
            </w:r>
          </w:p>
          <w:p w14:paraId="635C5C10" w14:textId="5C6734A0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484.1 - 530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4CB58" w14:textId="2D60197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5223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3B99E" w14:textId="686C1582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64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14695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734.3</w:t>
            </w:r>
          </w:p>
          <w:p w14:paraId="0F39E0A3" w14:textId="626088C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666.3 - 1802.3)</w:t>
            </w:r>
          </w:p>
        </w:tc>
      </w:tr>
      <w:tr w:rsidR="000F7D20" w14:paraId="7E77D33C" w14:textId="77777777" w:rsidTr="00744F9E">
        <w:trPr>
          <w:trHeight w:val="340"/>
        </w:trPr>
        <w:tc>
          <w:tcPr>
            <w:tcW w:w="624" w:type="dxa"/>
            <w:vMerge w:val="restart"/>
            <w:vAlign w:val="center"/>
          </w:tcPr>
          <w:p w14:paraId="53AF771D" w14:textId="035DE6AB" w:rsidR="000F7D20" w:rsidRPr="000F7D20" w:rsidRDefault="000F7D20" w:rsidP="000F7D20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2014</w:t>
            </w:r>
          </w:p>
        </w:tc>
        <w:tc>
          <w:tcPr>
            <w:tcW w:w="737" w:type="dxa"/>
            <w:vAlign w:val="center"/>
          </w:tcPr>
          <w:p w14:paraId="0D797698" w14:textId="756297C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1" w:type="dxa"/>
            <w:vAlign w:val="center"/>
          </w:tcPr>
          <w:p w14:paraId="07C75DA5" w14:textId="0F8BF79C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03139 </w:t>
            </w:r>
          </w:p>
        </w:tc>
        <w:tc>
          <w:tcPr>
            <w:tcW w:w="567" w:type="dxa"/>
            <w:vAlign w:val="center"/>
          </w:tcPr>
          <w:p w14:paraId="06602DCE" w14:textId="1B00FA38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326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18159" w14:textId="77777777" w:rsidR="003E47DE" w:rsidRDefault="003E47D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843.1 </w:t>
            </w:r>
          </w:p>
          <w:p w14:paraId="32C9E76B" w14:textId="679C84DA" w:rsidR="000F7D20" w:rsidRPr="000F7D20" w:rsidRDefault="003E47D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751.5 - 934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FB477" w14:textId="1B62B038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4661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ADC60" w14:textId="5D18CC4E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088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53849" w14:textId="77777777" w:rsidR="00370F94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676.6 </w:t>
            </w:r>
          </w:p>
          <w:p w14:paraId="1B65099F" w14:textId="4E75665F" w:rsidR="000F7D20" w:rsidRPr="000F7D20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621.7 - 731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EDBD3" w14:textId="3F726A42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453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3F6EF" w14:textId="3BC49013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269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2EC08" w14:textId="77777777" w:rsidR="00455CF2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293.5 </w:t>
            </w:r>
          </w:p>
          <w:p w14:paraId="3114FB07" w14:textId="40095948" w:rsidR="000F7D20" w:rsidRPr="000F7D20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937.3 - 1649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F0AF8" w14:textId="6B9C7358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51128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49440" w14:textId="33A1E3A3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2347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457C8" w14:textId="77777777" w:rsidR="00717DCD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286.6 </w:t>
            </w:r>
          </w:p>
          <w:p w14:paraId="7E383203" w14:textId="2D87CF9C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(241.9 - 331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3AA54" w14:textId="63CD2B8F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325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A417D" w14:textId="5F23E133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804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63539" w14:textId="77777777" w:rsidR="00411EAA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699.4</w:t>
            </w:r>
          </w:p>
          <w:p w14:paraId="057F449C" w14:textId="2644A5B7" w:rsidR="000F7D20" w:rsidRPr="000F7D20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532 - 1866.8)</w:t>
            </w:r>
          </w:p>
        </w:tc>
      </w:tr>
      <w:tr w:rsidR="000F7D20" w14:paraId="4F7E49CF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74BD9738" w14:textId="6AE8E31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16988020" w14:textId="47326E4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1" w:type="dxa"/>
            <w:vAlign w:val="center"/>
          </w:tcPr>
          <w:p w14:paraId="73781008" w14:textId="4169C24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8672 </w:t>
            </w:r>
          </w:p>
        </w:tc>
        <w:tc>
          <w:tcPr>
            <w:tcW w:w="567" w:type="dxa"/>
            <w:vAlign w:val="center"/>
          </w:tcPr>
          <w:p w14:paraId="600BFCE3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23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25ABB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700.8</w:t>
            </w:r>
          </w:p>
          <w:p w14:paraId="46F18594" w14:textId="74E8181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585.8 - 815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E54EF" w14:textId="7169A04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105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D5366" w14:textId="4A88C72C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6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3CCD8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444.1</w:t>
            </w:r>
          </w:p>
          <w:p w14:paraId="672D2A51" w14:textId="6CAA8DB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376.9 - 511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D48EE" w14:textId="619ADFF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64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9ECB6" w14:textId="6CE46F63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47CB6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954.2</w:t>
            </w:r>
          </w:p>
          <w:p w14:paraId="5AA3B4B1" w14:textId="6DB02CE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500.5 - 140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7C929" w14:textId="2B27E824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27151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206F2" w14:textId="1534C826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5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F98CD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230.7</w:t>
            </w:r>
          </w:p>
          <w:p w14:paraId="23CD0216" w14:textId="764671BF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173.8 - 287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5D7D1" w14:textId="5ABD6E33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328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FC50A" w14:textId="15820E1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2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ED8BB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693.0</w:t>
            </w:r>
          </w:p>
          <w:p w14:paraId="48C52DE3" w14:textId="769FBEB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479.5 - 1906.6)</w:t>
            </w:r>
          </w:p>
        </w:tc>
      </w:tr>
      <w:tr w:rsidR="000F7D20" w14:paraId="1C4D7C8E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69776B35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1DE4BA1D" w14:textId="285F421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0F7D20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1" w:type="dxa"/>
            <w:vAlign w:val="center"/>
          </w:tcPr>
          <w:p w14:paraId="6AC4A234" w14:textId="114DF53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4467 </w:t>
            </w:r>
          </w:p>
        </w:tc>
        <w:tc>
          <w:tcPr>
            <w:tcW w:w="567" w:type="dxa"/>
            <w:vAlign w:val="center"/>
          </w:tcPr>
          <w:p w14:paraId="148FA386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103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AF7C57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351.5</w:t>
            </w:r>
          </w:p>
          <w:p w14:paraId="6580FE1B" w14:textId="1DEA150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268.7 - 1434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13504" w14:textId="7C37C6A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0556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68399" w14:textId="7C4DBAB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82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7B42E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506.9</w:t>
            </w:r>
          </w:p>
          <w:p w14:paraId="637BA0CF" w14:textId="234627B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434.1 - 1579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5148C" w14:textId="0D8DF6F2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865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EB92A" w14:textId="129219C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19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3B399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505.1</w:t>
            </w:r>
          </w:p>
          <w:p w14:paraId="4181EF30" w14:textId="789B678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2346.7 - 2663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1E459" w14:textId="35017BAE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384138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3393A" w14:textId="24EF24F6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09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52C8B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486.2</w:t>
            </w:r>
          </w:p>
          <w:p w14:paraId="1961F0FE" w14:textId="6685AC30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464.7 - 507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6FEC3" w14:textId="30398C6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6930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835D2" w14:textId="3964725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98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131A0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722.0</w:t>
            </w:r>
          </w:p>
          <w:p w14:paraId="53486B69" w14:textId="777AB10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657.9 - 1786.1)</w:t>
            </w:r>
          </w:p>
        </w:tc>
      </w:tr>
      <w:tr w:rsidR="000F7D20" w14:paraId="05680E19" w14:textId="77777777" w:rsidTr="00D80642">
        <w:trPr>
          <w:trHeight w:val="340"/>
        </w:trPr>
        <w:tc>
          <w:tcPr>
            <w:tcW w:w="624" w:type="dxa"/>
            <w:vMerge w:val="restart"/>
            <w:vAlign w:val="center"/>
          </w:tcPr>
          <w:p w14:paraId="1CB1BF27" w14:textId="2EE8F41E" w:rsidR="000F7D20" w:rsidRPr="000F7D20" w:rsidRDefault="000F7D20" w:rsidP="000F7D20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2015</w:t>
            </w:r>
          </w:p>
        </w:tc>
        <w:tc>
          <w:tcPr>
            <w:tcW w:w="737" w:type="dxa"/>
            <w:vAlign w:val="center"/>
          </w:tcPr>
          <w:p w14:paraId="69FEF4EF" w14:textId="6266941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1" w:type="dxa"/>
            <w:vAlign w:val="center"/>
          </w:tcPr>
          <w:p w14:paraId="750776BF" w14:textId="45CC8A67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06128 </w:t>
            </w:r>
          </w:p>
        </w:tc>
        <w:tc>
          <w:tcPr>
            <w:tcW w:w="567" w:type="dxa"/>
            <w:vAlign w:val="center"/>
          </w:tcPr>
          <w:p w14:paraId="3A637C3E" w14:textId="405CDE64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547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DBC38" w14:textId="77777777" w:rsidR="003E47DE" w:rsidRDefault="003E47D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837 </w:t>
            </w:r>
          </w:p>
          <w:p w14:paraId="15A21DEF" w14:textId="43D348D4" w:rsidR="000F7D20" w:rsidRPr="000F7D20" w:rsidRDefault="003E47D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752.9 - 92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31146" w14:textId="64858BD4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528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A6DC9" w14:textId="7AA3DACE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496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49074" w14:textId="77777777" w:rsidR="00370F94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703.9 </w:t>
            </w:r>
          </w:p>
          <w:p w14:paraId="0572C38A" w14:textId="5CACFFF7" w:rsidR="000F7D20" w:rsidRPr="000F7D20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645.2 - 762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44101" w14:textId="1AA5AE03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510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E7BDB" w14:textId="3C74061E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512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F4867" w14:textId="77777777" w:rsidR="00455CF2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463.2 </w:t>
            </w:r>
          </w:p>
          <w:p w14:paraId="62E27F1C" w14:textId="7CA0A8F9" w:rsidR="000F7D20" w:rsidRPr="000F7D20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017 - 1909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34D5C" w14:textId="5B9D039A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52804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B8363" w14:textId="0289B230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2471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14B70" w14:textId="77777777" w:rsidR="00717DCD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270.5 </w:t>
            </w:r>
          </w:p>
          <w:p w14:paraId="355C32F3" w14:textId="491871C4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(229.1 - 311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B60C8" w14:textId="78859377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472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C9D98" w14:textId="781DE162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403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B1F47" w14:textId="77777777" w:rsidR="00411EAA" w:rsidRDefault="00411EAA" w:rsidP="00D80642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579.4 </w:t>
            </w:r>
          </w:p>
          <w:p w14:paraId="121687E5" w14:textId="222FBAB9" w:rsidR="000F7D20" w:rsidRPr="000F7D20" w:rsidRDefault="00411EAA" w:rsidP="00D80642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417.3 - 1741.6)</w:t>
            </w:r>
          </w:p>
        </w:tc>
      </w:tr>
      <w:tr w:rsidR="000F7D20" w14:paraId="55A10755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119253CE" w14:textId="3F33524C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73CF39B0" w14:textId="24D16EB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1" w:type="dxa"/>
            <w:vAlign w:val="center"/>
          </w:tcPr>
          <w:p w14:paraId="6FE50900" w14:textId="76C4B19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7475 </w:t>
            </w:r>
          </w:p>
        </w:tc>
        <w:tc>
          <w:tcPr>
            <w:tcW w:w="567" w:type="dxa"/>
            <w:vAlign w:val="center"/>
          </w:tcPr>
          <w:p w14:paraId="40972CC7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23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F840F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645.5</w:t>
            </w:r>
          </w:p>
          <w:p w14:paraId="029D97CD" w14:textId="65F0D0A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540.6 - 750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54E37" w14:textId="02CCA0F4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983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ECA90" w14:textId="4D013FF2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4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6712A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429.5</w:t>
            </w:r>
          </w:p>
          <w:p w14:paraId="7C267D67" w14:textId="4FEC4C6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357.4 - 501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5DF10" w14:textId="1A4765F4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95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C4100" w14:textId="09F4E2F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BB0C2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146.3</w:t>
            </w:r>
          </w:p>
          <w:p w14:paraId="556B5263" w14:textId="7AA2A9F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576.8 - 1715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47742" w14:textId="14F28A72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25269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B7AE1" w14:textId="0569ABF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2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15391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214.2</w:t>
            </w:r>
          </w:p>
          <w:p w14:paraId="0A9FE9E9" w14:textId="7E2F1E64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161.5 - 266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D3556" w14:textId="2ACCC24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407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FDEC1" w14:textId="5D83141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0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1A997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556.5</w:t>
            </w:r>
          </w:p>
          <w:p w14:paraId="4853E5BB" w14:textId="02D20DE4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349.7 - 1763.4)</w:t>
            </w:r>
          </w:p>
        </w:tc>
      </w:tr>
      <w:tr w:rsidR="000F7D20" w14:paraId="107D0FE8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33864F6E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15BEC81D" w14:textId="35A5C514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0F7D20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1" w:type="dxa"/>
            <w:vAlign w:val="center"/>
          </w:tcPr>
          <w:p w14:paraId="530FC5EB" w14:textId="72DCF42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8653 </w:t>
            </w:r>
          </w:p>
        </w:tc>
        <w:tc>
          <w:tcPr>
            <w:tcW w:w="567" w:type="dxa"/>
            <w:vAlign w:val="center"/>
          </w:tcPr>
          <w:p w14:paraId="1F28A9DB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324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FAC4EB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521.0</w:t>
            </w:r>
          </w:p>
          <w:p w14:paraId="7608F618" w14:textId="5917C56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434.4 - 1607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5F81F" w14:textId="7F47719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1297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8EECF" w14:textId="43FF00C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25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552F1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684.0</w:t>
            </w:r>
          </w:p>
          <w:p w14:paraId="3B9C8B6A" w14:textId="270A0D8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609.3 - 1758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D264A" w14:textId="401EF26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407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9BAE7" w14:textId="12B392C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44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DED9E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595.1</w:t>
            </w:r>
          </w:p>
          <w:p w14:paraId="4AD2DB58" w14:textId="4604BAA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2439.7 - 2750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59F8E" w14:textId="37B5EEC9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402778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46BD2" w14:textId="41F6D7DB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24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8D02F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471.7</w:t>
            </w:r>
          </w:p>
          <w:p w14:paraId="2236C33C" w14:textId="321F2943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451.3 - 492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C9490" w14:textId="0C47179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8313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36C6C" w14:textId="08A7E30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22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36493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661.4</w:t>
            </w:r>
          </w:p>
          <w:p w14:paraId="740C21E4" w14:textId="4E360CB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601.7 - 1721)</w:t>
            </w:r>
          </w:p>
        </w:tc>
      </w:tr>
      <w:tr w:rsidR="000F7D20" w14:paraId="15E44135" w14:textId="77777777" w:rsidTr="00744F9E">
        <w:trPr>
          <w:trHeight w:val="340"/>
        </w:trPr>
        <w:tc>
          <w:tcPr>
            <w:tcW w:w="624" w:type="dxa"/>
            <w:vMerge w:val="restart"/>
            <w:vAlign w:val="center"/>
          </w:tcPr>
          <w:p w14:paraId="20674F9C" w14:textId="47556B76" w:rsidR="000F7D20" w:rsidRPr="000F7D20" w:rsidRDefault="000F7D20" w:rsidP="000F7D20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2016</w:t>
            </w:r>
          </w:p>
        </w:tc>
        <w:tc>
          <w:tcPr>
            <w:tcW w:w="737" w:type="dxa"/>
            <w:vAlign w:val="center"/>
          </w:tcPr>
          <w:p w14:paraId="3665E160" w14:textId="144D64D2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1" w:type="dxa"/>
            <w:vAlign w:val="center"/>
          </w:tcPr>
          <w:p w14:paraId="7D83E136" w14:textId="126FE3BC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08220 </w:t>
            </w:r>
          </w:p>
        </w:tc>
        <w:tc>
          <w:tcPr>
            <w:tcW w:w="567" w:type="dxa"/>
            <w:vAlign w:val="center"/>
          </w:tcPr>
          <w:p w14:paraId="4763BD71" w14:textId="6CA1B37E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71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D9252" w14:textId="77777777" w:rsidR="003E47DE" w:rsidRDefault="003E47D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969.4 </w:t>
            </w:r>
          </w:p>
          <w:p w14:paraId="58677662" w14:textId="5281F555" w:rsidR="000F7D20" w:rsidRPr="000F7D20" w:rsidRDefault="003E47D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870.5 - 1068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581BE" w14:textId="098BB3B5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6442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F1E54" w14:textId="78AFC0FD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652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6FA7B" w14:textId="77777777" w:rsidR="00370F94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683.4 </w:t>
            </w:r>
          </w:p>
          <w:p w14:paraId="35FB6138" w14:textId="2286974C" w:rsidR="000F7D20" w:rsidRPr="000F7D20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624.6 - 742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D7FFB" w14:textId="4CA8C84B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614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38377" w14:textId="0091477D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87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7CEAE" w14:textId="77777777" w:rsidR="00455CF2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785.1 </w:t>
            </w:r>
          </w:p>
          <w:p w14:paraId="0EC770C8" w14:textId="28E8FDA8" w:rsidR="000F7D20" w:rsidRPr="000F7D20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274.8 - 2295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E6893" w14:textId="55D687EB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54934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E808E" w14:textId="7BDF7A8F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2841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D72A3" w14:textId="77777777" w:rsidR="00717DCD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309.2 </w:t>
            </w:r>
          </w:p>
          <w:p w14:paraId="2DD6A76C" w14:textId="7D47DC5A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(261.2 - 357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199ED" w14:textId="70C42932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655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ADBB5" w14:textId="0C69CA9D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4584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BD197" w14:textId="77777777" w:rsidR="00411EAA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562.9</w:t>
            </w:r>
          </w:p>
          <w:p w14:paraId="1A2B9AF4" w14:textId="42647029" w:rsidR="000F7D20" w:rsidRPr="000F7D20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417.6 - 1708.2)</w:t>
            </w:r>
          </w:p>
        </w:tc>
      </w:tr>
      <w:tr w:rsidR="000F7D20" w14:paraId="0F8A3B01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66F64C60" w14:textId="6C63AFA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0010923D" w14:textId="7CD3DDF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1" w:type="dxa"/>
            <w:vAlign w:val="center"/>
          </w:tcPr>
          <w:p w14:paraId="16C6CC5C" w14:textId="2190166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7630 </w:t>
            </w:r>
          </w:p>
        </w:tc>
        <w:tc>
          <w:tcPr>
            <w:tcW w:w="567" w:type="dxa"/>
            <w:vAlign w:val="center"/>
          </w:tcPr>
          <w:p w14:paraId="639AA09D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53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344F3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799.9</w:t>
            </w:r>
          </w:p>
          <w:p w14:paraId="3E10A190" w14:textId="4E88165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675.7 - 924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2E29D" w14:textId="72DE0D4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277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DE4A5" w14:textId="28CCBDC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5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CF4E9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430.1</w:t>
            </w:r>
          </w:p>
          <w:p w14:paraId="328C5796" w14:textId="30F0E84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357.4 - 502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8D1F5" w14:textId="7E46D63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00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DABFE" w14:textId="0E133BA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0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DD27B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565.5</w:t>
            </w:r>
          </w:p>
          <w:p w14:paraId="666B943F" w14:textId="251A0E12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913.5 - 2217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31279" w14:textId="599677C6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26609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9777B" w14:textId="35C3BE15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5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E3B80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258.4</w:t>
            </w:r>
          </w:p>
          <w:p w14:paraId="048880C8" w14:textId="31FA14B6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197.1 - 319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11D73" w14:textId="1E60828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678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51223" w14:textId="2BBD170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3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E0D5C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512.3</w:t>
            </w:r>
          </w:p>
          <w:p w14:paraId="22937F60" w14:textId="74ACFA2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327.1 - 1697.6)</w:t>
            </w:r>
          </w:p>
        </w:tc>
      </w:tr>
      <w:tr w:rsidR="000F7D20" w14:paraId="6C294C5B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6557FDC4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1BE62023" w14:textId="11DCF963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0F7D20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1" w:type="dxa"/>
            <w:vAlign w:val="center"/>
          </w:tcPr>
          <w:p w14:paraId="666B8ED1" w14:textId="2FB9105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0590 </w:t>
            </w:r>
          </w:p>
        </w:tc>
        <w:tc>
          <w:tcPr>
            <w:tcW w:w="567" w:type="dxa"/>
            <w:vAlign w:val="center"/>
          </w:tcPr>
          <w:p w14:paraId="4752D94B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466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7771D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574.4</w:t>
            </w:r>
          </w:p>
          <w:p w14:paraId="5066E544" w14:textId="1C4E238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487.7 - 1661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6456F" w14:textId="4BB0D9D3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2164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0E2B7" w14:textId="5199A16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40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317FA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587.8</w:t>
            </w:r>
          </w:p>
          <w:p w14:paraId="52528419" w14:textId="588F8A0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517.9 - 1657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28594" w14:textId="7E95435C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339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5D458" w14:textId="12E4619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76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8A0ED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569.8</w:t>
            </w:r>
          </w:p>
          <w:p w14:paraId="6FEB5814" w14:textId="61720B5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2422.2 - 2717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EE4E3" w14:textId="7C7DD033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422731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F11BF" w14:textId="315FF715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58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8E386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491.0</w:t>
            </w:r>
          </w:p>
          <w:p w14:paraId="14BFA86B" w14:textId="0EAD97C3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470.7 - 511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CBD15" w14:textId="777C2EE2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9879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B291D" w14:textId="102923B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74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E6C6A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743.5</w:t>
            </w:r>
          </w:p>
          <w:p w14:paraId="58DE888C" w14:textId="7AA79DE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684.1 - 1802.9)</w:t>
            </w:r>
          </w:p>
        </w:tc>
      </w:tr>
      <w:tr w:rsidR="000F7D20" w14:paraId="2F451F07" w14:textId="77777777" w:rsidTr="00370F94">
        <w:trPr>
          <w:trHeight w:val="340"/>
        </w:trPr>
        <w:tc>
          <w:tcPr>
            <w:tcW w:w="624" w:type="dxa"/>
            <w:vMerge w:val="restart"/>
            <w:vAlign w:val="center"/>
          </w:tcPr>
          <w:p w14:paraId="38D76EA7" w14:textId="778312AC" w:rsidR="000F7D20" w:rsidRPr="000F7D20" w:rsidRDefault="000F7D20" w:rsidP="000F7D20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2017</w:t>
            </w:r>
          </w:p>
        </w:tc>
        <w:tc>
          <w:tcPr>
            <w:tcW w:w="737" w:type="dxa"/>
            <w:vAlign w:val="center"/>
          </w:tcPr>
          <w:p w14:paraId="3BBCBCE2" w14:textId="782193E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1" w:type="dxa"/>
            <w:vAlign w:val="center"/>
          </w:tcPr>
          <w:p w14:paraId="52A6F721" w14:textId="699A4A6D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06665 </w:t>
            </w:r>
          </w:p>
        </w:tc>
        <w:tc>
          <w:tcPr>
            <w:tcW w:w="567" w:type="dxa"/>
            <w:vAlign w:val="center"/>
          </w:tcPr>
          <w:p w14:paraId="6A637C56" w14:textId="1ADB495E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802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CE820" w14:textId="77777777" w:rsidR="003E47DE" w:rsidRDefault="003E47D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944.5 </w:t>
            </w:r>
          </w:p>
          <w:p w14:paraId="05A5D6CC" w14:textId="416B18A2" w:rsidR="000F7D20" w:rsidRPr="000F7D20" w:rsidRDefault="003E47D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845.3 - 1043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E04A2" w14:textId="23AA227E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7119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4A15A" w14:textId="6CFC3C81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039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B31E8" w14:textId="77777777" w:rsidR="00370F94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641.1 </w:t>
            </w:r>
          </w:p>
          <w:p w14:paraId="0B5EE61F" w14:textId="29A3F92E" w:rsidR="000F7D20" w:rsidRPr="000F7D20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588.2 - 693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EE071" w14:textId="25A70ECD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7242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53D33" w14:textId="7383E2F7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32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25C3B" w14:textId="77777777" w:rsidR="00455CF2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129.8 </w:t>
            </w:r>
          </w:p>
          <w:p w14:paraId="0A698175" w14:textId="75C89894" w:rsidR="000F7D20" w:rsidRPr="000F7D20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882.7 - 1376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81443" w14:textId="0383845A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56937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E0F01" w14:textId="0F677CE7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3009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C5D1E" w14:textId="77777777" w:rsidR="00717DCD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289.3 </w:t>
            </w:r>
          </w:p>
          <w:p w14:paraId="6AA269D6" w14:textId="7283C07D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(239.7 - 338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313BA" w14:textId="6BAFEB2D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829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8B05F" w14:textId="073822DC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4871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64646" w14:textId="77777777" w:rsidR="00411EAA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406.4 </w:t>
            </w:r>
          </w:p>
          <w:p w14:paraId="1CF2F246" w14:textId="333D79CC" w:rsidR="000F7D20" w:rsidRPr="000F7D20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269.9 - 1542.8)</w:t>
            </w:r>
          </w:p>
        </w:tc>
      </w:tr>
      <w:tr w:rsidR="000F7D20" w14:paraId="50C67E1E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2782EDA2" w14:textId="340323D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040ECFA5" w14:textId="7521A9F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1" w:type="dxa"/>
            <w:vAlign w:val="center"/>
          </w:tcPr>
          <w:p w14:paraId="47409D58" w14:textId="69B5A58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4456 </w:t>
            </w:r>
          </w:p>
        </w:tc>
        <w:tc>
          <w:tcPr>
            <w:tcW w:w="567" w:type="dxa"/>
            <w:vAlign w:val="center"/>
          </w:tcPr>
          <w:p w14:paraId="14E11FD9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23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D9CF8F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734.6</w:t>
            </w:r>
          </w:p>
          <w:p w14:paraId="1B8F8A5F" w14:textId="7C82031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610.5 - 858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C1D60" w14:textId="5AA15CE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087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7316C" w14:textId="0DD2076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2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7DB77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366.1</w:t>
            </w:r>
          </w:p>
          <w:p w14:paraId="07BFD4EE" w14:textId="78542D8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301.3 - 430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8550C" w14:textId="3F462DF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78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FACB5" w14:textId="5E7FC0B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6F9D4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717.4</w:t>
            </w:r>
          </w:p>
          <w:p w14:paraId="08C39C1B" w14:textId="47236A2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403.5 - 1031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87D1E" w14:textId="01A93C9A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23387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BC45A" w14:textId="4996B719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2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AF5B3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236.3</w:t>
            </w:r>
          </w:p>
          <w:p w14:paraId="1EF4C26A" w14:textId="5E825E9C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173.1 - 299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3202B" w14:textId="721F9CF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728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9AE2F" w14:textId="154BD17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8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CD631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330.1</w:t>
            </w:r>
          </w:p>
          <w:p w14:paraId="7485EC48" w14:textId="310B2553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156.1 - 1504)</w:t>
            </w:r>
          </w:p>
        </w:tc>
      </w:tr>
      <w:tr w:rsidR="000F7D20" w14:paraId="0F131193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7926AFA1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7B4B5701" w14:textId="64E3259C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0F7D20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1" w:type="dxa"/>
            <w:vAlign w:val="center"/>
          </w:tcPr>
          <w:p w14:paraId="1455AEFD" w14:textId="789C6C3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2209 </w:t>
            </w:r>
          </w:p>
        </w:tc>
        <w:tc>
          <w:tcPr>
            <w:tcW w:w="567" w:type="dxa"/>
            <w:vAlign w:val="center"/>
          </w:tcPr>
          <w:p w14:paraId="3626C97F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579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0F94C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694.1</w:t>
            </w:r>
          </w:p>
          <w:p w14:paraId="090CDFB6" w14:textId="2DB080F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599 - 1789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F0309" w14:textId="7B76D1C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3031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355D9" w14:textId="4D719344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81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3BE91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623.0</w:t>
            </w:r>
          </w:p>
          <w:p w14:paraId="655459C4" w14:textId="1AC95D14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554.4 - 1691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4AAD0" w14:textId="025E14D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363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D4981" w14:textId="6611A39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24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D80EE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602.9</w:t>
            </w:r>
          </w:p>
          <w:p w14:paraId="7E19DC01" w14:textId="6F35D32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2463.5 - 2742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A08AD" w14:textId="54868E06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445983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8D7F4" w14:textId="35FB0516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78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539FC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478.5</w:t>
            </w:r>
          </w:p>
          <w:p w14:paraId="1ECBA77F" w14:textId="5B397963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458.8 - 498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57407" w14:textId="41D6B71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1563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CE9F4" w14:textId="18B0701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08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05860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678.9</w:t>
            </w:r>
          </w:p>
          <w:p w14:paraId="4EA0EF8F" w14:textId="55A7ABDC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623 - 1734.7)</w:t>
            </w:r>
          </w:p>
        </w:tc>
      </w:tr>
      <w:tr w:rsidR="000F7D20" w14:paraId="1C539E97" w14:textId="77777777" w:rsidTr="00744F9E">
        <w:trPr>
          <w:trHeight w:val="340"/>
        </w:trPr>
        <w:tc>
          <w:tcPr>
            <w:tcW w:w="624" w:type="dxa"/>
            <w:vMerge w:val="restart"/>
            <w:vAlign w:val="center"/>
          </w:tcPr>
          <w:p w14:paraId="05916A71" w14:textId="5393F972" w:rsidR="000F7D20" w:rsidRPr="000F7D20" w:rsidRDefault="000F7D20" w:rsidP="000F7D20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2018</w:t>
            </w:r>
          </w:p>
        </w:tc>
        <w:tc>
          <w:tcPr>
            <w:tcW w:w="737" w:type="dxa"/>
            <w:vAlign w:val="center"/>
          </w:tcPr>
          <w:p w14:paraId="36AD15B1" w14:textId="3B34911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1" w:type="dxa"/>
            <w:vAlign w:val="center"/>
          </w:tcPr>
          <w:p w14:paraId="2925FA53" w14:textId="4B285210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18441 </w:t>
            </w:r>
          </w:p>
        </w:tc>
        <w:tc>
          <w:tcPr>
            <w:tcW w:w="567" w:type="dxa"/>
            <w:vAlign w:val="center"/>
          </w:tcPr>
          <w:p w14:paraId="3100FF85" w14:textId="0AC88F26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947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DCD55" w14:textId="77777777" w:rsidR="003E47DE" w:rsidRDefault="003E47D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894.5 </w:t>
            </w:r>
          </w:p>
          <w:p w14:paraId="0E576218" w14:textId="0715626E" w:rsidR="000F7D20" w:rsidRPr="000F7D20" w:rsidRDefault="003E47D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796.3 - 992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ADEDA" w14:textId="5D3755F8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8943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42A83" w14:textId="1BBA82C4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517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505FD" w14:textId="77777777" w:rsidR="00370F94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662.2 </w:t>
            </w:r>
          </w:p>
          <w:p w14:paraId="0C7FAADA" w14:textId="66D63CBD" w:rsidR="000F7D20" w:rsidRPr="000F7D20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605.5 - 718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A16B5" w14:textId="16847F17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8268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5E95C" w14:textId="7EC995CB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19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EEEB5" w14:textId="77777777" w:rsidR="00455CF2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367.3 </w:t>
            </w:r>
          </w:p>
          <w:p w14:paraId="78662C76" w14:textId="027902D9" w:rsidR="000F7D20" w:rsidRPr="000F7D20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066.9 - 1667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493FF" w14:textId="17A5540A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59220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E4B1E" w14:textId="45554BF0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3038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52AA5" w14:textId="77777777" w:rsidR="00717DCD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256.8 </w:t>
            </w:r>
          </w:p>
          <w:p w14:paraId="0444A18F" w14:textId="150D1C58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(207.1 - 306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6A564" w14:textId="212C270A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032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3E13E" w14:textId="653367CE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534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93E07" w14:textId="77777777" w:rsidR="00411EAA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386 </w:t>
            </w:r>
          </w:p>
          <w:p w14:paraId="5D54E149" w14:textId="0E085ECB" w:rsidR="000F7D20" w:rsidRPr="000F7D20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242.7 - 1529.3)</w:t>
            </w:r>
          </w:p>
        </w:tc>
      </w:tr>
      <w:tr w:rsidR="000F7D20" w14:paraId="23AC392F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6C9CB8D4" w14:textId="1507494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397CD6ED" w14:textId="204E082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1" w:type="dxa"/>
            <w:vAlign w:val="center"/>
          </w:tcPr>
          <w:p w14:paraId="054E089C" w14:textId="23F1101E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5505 </w:t>
            </w:r>
          </w:p>
        </w:tc>
        <w:tc>
          <w:tcPr>
            <w:tcW w:w="567" w:type="dxa"/>
            <w:vAlign w:val="center"/>
          </w:tcPr>
          <w:p w14:paraId="1DACF93A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09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1AE24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710.2</w:t>
            </w:r>
          </w:p>
          <w:p w14:paraId="0FE1F486" w14:textId="1198AB12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586.8 - 833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E72F9" w14:textId="185BA04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185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19D39" w14:textId="192B63A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3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5F847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400.8</w:t>
            </w:r>
          </w:p>
          <w:p w14:paraId="2A3DA070" w14:textId="4832F9EC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330.6 - 471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0A455" w14:textId="6E52CAE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06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A658B" w14:textId="4DBDDA0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057A1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943.2</w:t>
            </w:r>
          </w:p>
          <w:p w14:paraId="5FED1AD5" w14:textId="4278A10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560.8 - 1325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B41EF" w14:textId="49037138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21864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ACF64" w14:textId="79FEF002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9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FC265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204.9</w:t>
            </w:r>
          </w:p>
          <w:p w14:paraId="648D3E85" w14:textId="24676989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141.4 - 268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46636" w14:textId="653A6F6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823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F2F84" w14:textId="43CA023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7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EB99A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304.3</w:t>
            </w:r>
          </w:p>
          <w:p w14:paraId="52F1DCB0" w14:textId="621982BB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121.5 - 1487.2)</w:t>
            </w:r>
          </w:p>
        </w:tc>
      </w:tr>
      <w:tr w:rsidR="000F7D20" w14:paraId="091E5834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6319580D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139842CE" w14:textId="536BA15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0F7D20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1" w:type="dxa"/>
            <w:vAlign w:val="center"/>
          </w:tcPr>
          <w:p w14:paraId="53479501" w14:textId="72040BF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2936 </w:t>
            </w:r>
          </w:p>
        </w:tc>
        <w:tc>
          <w:tcPr>
            <w:tcW w:w="567" w:type="dxa"/>
            <w:vAlign w:val="center"/>
          </w:tcPr>
          <w:p w14:paraId="7C2C1BBB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738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421E72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553.0</w:t>
            </w:r>
          </w:p>
          <w:p w14:paraId="4330C301" w14:textId="3B45AAD3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467.1 - 1638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5D0C2" w14:textId="0E20B8E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4757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144D7" w14:textId="309BEB1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27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55600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595.6</w:t>
            </w:r>
          </w:p>
          <w:p w14:paraId="1A1682B0" w14:textId="1587942C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530.4 - 1660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0561A" w14:textId="793F0CB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361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28C99" w14:textId="076145C3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10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90A0A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881.7</w:t>
            </w:r>
          </w:p>
          <w:p w14:paraId="5E141E2D" w14:textId="166B989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2742.1 - 3021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69291" w14:textId="241B4C02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470345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96279" w14:textId="444A86D2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84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91316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442.5</w:t>
            </w:r>
          </w:p>
          <w:p w14:paraId="76C1A5EE" w14:textId="10CF758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423.7 - 461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792D1" w14:textId="0DCFB269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3503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A3D9F" w14:textId="37C3F79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56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7DCCC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677.7</w:t>
            </w:r>
          </w:p>
          <w:p w14:paraId="039869C5" w14:textId="0436CB24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622.9 - 1732.6)</w:t>
            </w:r>
          </w:p>
        </w:tc>
      </w:tr>
      <w:tr w:rsidR="000F7D20" w14:paraId="6616FDD1" w14:textId="77777777" w:rsidTr="00744F9E">
        <w:trPr>
          <w:trHeight w:val="340"/>
        </w:trPr>
        <w:tc>
          <w:tcPr>
            <w:tcW w:w="624" w:type="dxa"/>
            <w:vMerge w:val="restart"/>
            <w:vAlign w:val="center"/>
          </w:tcPr>
          <w:p w14:paraId="662AEB98" w14:textId="7DEABB14" w:rsidR="000F7D20" w:rsidRPr="000F7D20" w:rsidRDefault="000F7D20" w:rsidP="000F7D20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2019</w:t>
            </w:r>
          </w:p>
        </w:tc>
        <w:tc>
          <w:tcPr>
            <w:tcW w:w="737" w:type="dxa"/>
            <w:vAlign w:val="center"/>
          </w:tcPr>
          <w:p w14:paraId="179D071B" w14:textId="6AAED66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1" w:type="dxa"/>
            <w:vAlign w:val="center"/>
          </w:tcPr>
          <w:p w14:paraId="7E2644F6" w14:textId="672DDD95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19234 </w:t>
            </w:r>
          </w:p>
        </w:tc>
        <w:tc>
          <w:tcPr>
            <w:tcW w:w="567" w:type="dxa"/>
            <w:vAlign w:val="center"/>
          </w:tcPr>
          <w:p w14:paraId="1D308D60" w14:textId="73B44E54" w:rsidR="000F7D20" w:rsidRPr="000F7D20" w:rsidRDefault="00BD2509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D2509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703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ABBDA" w14:textId="77777777" w:rsidR="003E47DE" w:rsidRDefault="003E47D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803 </w:t>
            </w:r>
          </w:p>
          <w:p w14:paraId="6AAC6707" w14:textId="10544E41" w:rsidR="000F7D20" w:rsidRPr="000F7D20" w:rsidRDefault="003E47D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E47D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706.8 - 899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9587F" w14:textId="2A184592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9169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501FC" w14:textId="58CC20EF" w:rsidR="000F7D20" w:rsidRPr="000F7D20" w:rsidRDefault="001800BC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1800BC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03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49DB2" w14:textId="77777777" w:rsidR="00370F94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453.5 </w:t>
            </w:r>
          </w:p>
          <w:p w14:paraId="3AEA1882" w14:textId="442380E5" w:rsidR="000F7D20" w:rsidRPr="000F7D20" w:rsidRDefault="00370F94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416.4 - 490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B05A6" w14:textId="22604305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961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483A7" w14:textId="0F280F60" w:rsidR="000F7D20" w:rsidRPr="000F7D20" w:rsidRDefault="00B6005E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6005E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156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E92F7" w14:textId="77777777" w:rsidR="00455CF2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412.9 </w:t>
            </w:r>
          </w:p>
          <w:p w14:paraId="79CB690B" w14:textId="6FBB043D" w:rsidR="000F7D20" w:rsidRPr="000F7D20" w:rsidRDefault="00455CF2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55C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031.6 - 1794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9C0DD" w14:textId="74726C1B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61247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8871F" w14:textId="14496977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2793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AFDB1" w14:textId="77777777" w:rsidR="00717DCD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266.8 </w:t>
            </w:r>
          </w:p>
          <w:p w14:paraId="482489E0" w14:textId="6841CB23" w:rsidR="000F7D20" w:rsidRPr="000F7D20" w:rsidRDefault="00717DCD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717DCD">
              <w:rPr>
                <w:rFonts w:hAnsiTheme="minorEastAsia"/>
                <w:color w:val="000000"/>
                <w:w w:val="85"/>
                <w:sz w:val="18"/>
                <w:szCs w:val="18"/>
              </w:rPr>
              <w:t>(214.9 - 318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A3981" w14:textId="2A3F8F3E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260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CEF9E" w14:textId="576AC4A1" w:rsidR="000F7D20" w:rsidRPr="000F7D20" w:rsidRDefault="009A326D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9A326D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5213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64EC2" w14:textId="77777777" w:rsidR="00411EAA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338.7 </w:t>
            </w:r>
          </w:p>
          <w:p w14:paraId="4C514D80" w14:textId="712A0B74" w:rsidR="000F7D20" w:rsidRPr="000F7D20" w:rsidRDefault="00411EAA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11EA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195.5 - 1482)</w:t>
            </w:r>
          </w:p>
        </w:tc>
      </w:tr>
      <w:tr w:rsidR="000F7D20" w14:paraId="6FF53B93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4EBBB071" w14:textId="2325D86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31DB3F0A" w14:textId="7D98171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1" w:type="dxa"/>
            <w:vAlign w:val="center"/>
          </w:tcPr>
          <w:p w14:paraId="430E3A13" w14:textId="204BDDF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3494 </w:t>
            </w:r>
          </w:p>
        </w:tc>
        <w:tc>
          <w:tcPr>
            <w:tcW w:w="567" w:type="dxa"/>
            <w:vAlign w:val="center"/>
          </w:tcPr>
          <w:p w14:paraId="13D6C3C5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82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26EBB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651.1</w:t>
            </w:r>
          </w:p>
          <w:p w14:paraId="31212061" w14:textId="13088BE5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530.3 - 771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3EB79" w14:textId="18627274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763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99A82" w14:textId="6896CC3C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5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64DC7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21.8</w:t>
            </w:r>
          </w:p>
          <w:p w14:paraId="68CD70AC" w14:textId="5EE06762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77.3 - 266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87005" w14:textId="02D7783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22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5889C" w14:textId="39BE04CF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0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BA74F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132.3</w:t>
            </w:r>
          </w:p>
          <w:p w14:paraId="3D9E3B1F" w14:textId="4C60EBE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645.5 - 1619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EDCCA" w14:textId="463FBA53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17520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E5934" w14:textId="7A22F722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9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06715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237.9</w:t>
            </w:r>
          </w:p>
          <w:p w14:paraId="3E792AFE" w14:textId="2FE6DEE4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171.6 - 304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3249F" w14:textId="73FC154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833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2E0E9" w14:textId="73FDF5C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3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ED4E1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294.7</w:t>
            </w:r>
          </w:p>
          <w:p w14:paraId="6150B323" w14:textId="5F41C41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111.9 - 1477.4)</w:t>
            </w:r>
          </w:p>
        </w:tc>
      </w:tr>
      <w:tr w:rsidR="000F7D20" w14:paraId="45FA5173" w14:textId="77777777" w:rsidTr="00744F9E">
        <w:trPr>
          <w:trHeight w:val="340"/>
        </w:trPr>
        <w:tc>
          <w:tcPr>
            <w:tcW w:w="624" w:type="dxa"/>
            <w:vMerge/>
            <w:vAlign w:val="center"/>
          </w:tcPr>
          <w:p w14:paraId="11D2E1F4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2166DC7A" w14:textId="116CB11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0F7D20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0F7D20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1" w:type="dxa"/>
            <w:vAlign w:val="center"/>
          </w:tcPr>
          <w:p w14:paraId="0224F536" w14:textId="19903C6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5740 </w:t>
            </w:r>
          </w:p>
        </w:tc>
        <w:tc>
          <w:tcPr>
            <w:tcW w:w="567" w:type="dxa"/>
            <w:vAlign w:val="center"/>
          </w:tcPr>
          <w:p w14:paraId="5EDFD7A1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521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0F04E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345.4</w:t>
            </w:r>
          </w:p>
          <w:p w14:paraId="4C60327A" w14:textId="3D918DCC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261.6 - 1429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D4DE3" w14:textId="13CD7B4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5406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D4BD4" w14:textId="7C2615CD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87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C0003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280.9</w:t>
            </w:r>
          </w:p>
          <w:p w14:paraId="5F21AF97" w14:textId="5AC76E2C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222.4 - 1339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A218D" w14:textId="1F2B7E38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690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3AFEA" w14:textId="49CB512A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05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2C0B5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414.9</w:t>
            </w:r>
          </w:p>
          <w:p w14:paraId="5EC5F510" w14:textId="047DD9E1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2289.7 - 2540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754A8" w14:textId="15DBD494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494955 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EF26C" w14:textId="2A6FD32E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60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3882B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370.2</w:t>
            </w:r>
          </w:p>
          <w:p w14:paraId="105795D0" w14:textId="4FC2BC3F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0F7D20">
              <w:rPr>
                <w:rFonts w:hAnsiTheme="minorEastAsia"/>
                <w:w w:val="85"/>
                <w:sz w:val="18"/>
                <w:szCs w:val="18"/>
              </w:rPr>
              <w:t>(353 - 387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B0BE1" w14:textId="28C901F0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5776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DFFC3" w14:textId="70CACDA6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48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8CE98" w14:textId="77777777" w:rsidR="000F7D20" w:rsidRPr="000F7D20" w:rsidRDefault="000F7D20" w:rsidP="000F7D20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0F7D20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496.2</w:t>
            </w:r>
          </w:p>
          <w:p w14:paraId="27A37CDF" w14:textId="236E5144" w:rsidR="000F7D20" w:rsidRPr="000F7D20" w:rsidRDefault="000F7D20" w:rsidP="000F7D20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0F7D20">
              <w:rPr>
                <w:w w:val="85"/>
                <w:sz w:val="18"/>
                <w:szCs w:val="18"/>
              </w:rPr>
              <w:t>(1445.2 - 1547.2)</w:t>
            </w:r>
          </w:p>
        </w:tc>
      </w:tr>
    </w:tbl>
    <w:p w14:paraId="29F940DF" w14:textId="58D12FB5" w:rsidR="00066A3B" w:rsidRPr="00FD50B1" w:rsidRDefault="00792BC5" w:rsidP="00792BC5">
      <w:pPr>
        <w:wordWrap/>
        <w:spacing w:after="0"/>
        <w:jc w:val="both"/>
        <w:rPr>
          <w:rFonts w:ascii="Times New Roman" w:hAnsi="Times New Roman" w:cs="Times New Roman"/>
          <w:sz w:val="20"/>
        </w:rPr>
      </w:pPr>
      <w:r w:rsidRPr="00FD50B1">
        <w:rPr>
          <w:rFonts w:ascii="Times New Roman" w:hAnsi="Times New Roman" w:cs="Times New Roman"/>
          <w:sz w:val="20"/>
        </w:rPr>
        <w:t xml:space="preserve">Note: </w:t>
      </w:r>
      <w:r w:rsidR="00066A3B" w:rsidRPr="00066A3B">
        <w:rPr>
          <w:rFonts w:ascii="Times New Roman" w:hAnsi="Times New Roman" w:cs="Times New Roman"/>
          <w:sz w:val="20"/>
        </w:rPr>
        <w:t xml:space="preserve">Standardized rates </w:t>
      </w:r>
      <w:r w:rsidR="00066A3B">
        <w:rPr>
          <w:rFonts w:ascii="Times New Roman" w:hAnsi="Times New Roman" w:cs="Times New Roman" w:hint="eastAsia"/>
          <w:sz w:val="20"/>
        </w:rPr>
        <w:t>were</w:t>
      </w:r>
      <w:r w:rsidR="00066A3B" w:rsidRPr="00066A3B">
        <w:rPr>
          <w:rFonts w:ascii="Times New Roman" w:hAnsi="Times New Roman" w:cs="Times New Roman"/>
          <w:sz w:val="20"/>
        </w:rPr>
        <w:t xml:space="preserve"> calculated per 100,000 population for each specific disease. The rates </w:t>
      </w:r>
      <w:r w:rsidR="00066A3B">
        <w:rPr>
          <w:rFonts w:ascii="Times New Roman" w:hAnsi="Times New Roman" w:cs="Times New Roman" w:hint="eastAsia"/>
          <w:sz w:val="20"/>
        </w:rPr>
        <w:t>wer</w:t>
      </w:r>
      <w:r w:rsidR="009065C2">
        <w:rPr>
          <w:rFonts w:ascii="Times New Roman" w:hAnsi="Times New Roman" w:cs="Times New Roman" w:hint="eastAsia"/>
          <w:sz w:val="20"/>
        </w:rPr>
        <w:t>e</w:t>
      </w:r>
      <w:r w:rsidR="00066A3B" w:rsidRPr="00066A3B">
        <w:rPr>
          <w:rFonts w:ascii="Times New Roman" w:hAnsi="Times New Roman" w:cs="Times New Roman"/>
          <w:sz w:val="20"/>
        </w:rPr>
        <w:t xml:space="preserve"> sex-age standardized using the 2019 Korean population </w:t>
      </w:r>
      <w:r w:rsidR="00066A3B" w:rsidRPr="00FD50B1">
        <w:rPr>
          <w:rFonts w:ascii="Times New Roman" w:hAnsi="Times New Roman" w:cs="Times New Roman"/>
          <w:sz w:val="20"/>
        </w:rPr>
        <w:t>aged 30 years and older</w:t>
      </w:r>
      <w:r w:rsidR="00066A3B" w:rsidRPr="00066A3B">
        <w:rPr>
          <w:rFonts w:ascii="Times New Roman" w:hAnsi="Times New Roman" w:cs="Times New Roman"/>
          <w:sz w:val="20"/>
        </w:rPr>
        <w:t xml:space="preserve"> as the standard population.</w:t>
      </w:r>
    </w:p>
    <w:p w14:paraId="7DFC6D92" w14:textId="109F9CBA" w:rsidR="000D26E6" w:rsidRPr="007A202C" w:rsidRDefault="009065C2" w:rsidP="00065102">
      <w:pPr>
        <w:wordWrap/>
        <w:spacing w:after="0"/>
        <w:jc w:val="both"/>
        <w:rPr>
          <w:sz w:val="14"/>
          <w:szCs w:val="18"/>
        </w:rPr>
      </w:pPr>
      <w:r>
        <w:rPr>
          <w:rFonts w:ascii="Times New Roman" w:hAnsi="Times New Roman" w:cs="Times New Roman" w:hint="eastAsia"/>
          <w:sz w:val="20"/>
        </w:rPr>
        <w:t xml:space="preserve">PPH: Potentially Preventive Hospitalization, </w:t>
      </w:r>
      <w:r w:rsidR="00792BC5" w:rsidRPr="00FD50B1">
        <w:rPr>
          <w:rFonts w:ascii="Times New Roman" w:hAnsi="Times New Roman" w:cs="Times New Roman"/>
          <w:sz w:val="20"/>
        </w:rPr>
        <w:t>COPD: Chronic Obstructive Pulmonary Disease, CHF: Congestive Heart Failure, HTN: Hypertension, DM: Diabetes Mellitus.</w:t>
      </w:r>
    </w:p>
    <w:p w14:paraId="6169877A" w14:textId="52A7273C" w:rsidR="007E76D9" w:rsidRPr="007E76D9" w:rsidRDefault="007E76D9" w:rsidP="007E76D9">
      <w:pPr>
        <w:widowControl/>
        <w:wordWrap/>
        <w:autoSpaceDE/>
        <w:autoSpaceDN/>
        <w:rPr>
          <w:rFonts w:hint="eastAsia"/>
          <w:sz w:val="14"/>
          <w:szCs w:val="18"/>
        </w:rPr>
      </w:pPr>
    </w:p>
    <w:sectPr w:rsidR="007E76D9" w:rsidRPr="007E76D9" w:rsidSect="007E76D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4A0937" w14:textId="77777777" w:rsidR="00ED298E" w:rsidRDefault="00ED298E" w:rsidP="00C67EB8">
      <w:pPr>
        <w:spacing w:after="0"/>
      </w:pPr>
      <w:r>
        <w:separator/>
      </w:r>
    </w:p>
  </w:endnote>
  <w:endnote w:type="continuationSeparator" w:id="0">
    <w:p w14:paraId="35ACC57B" w14:textId="77777777" w:rsidR="00ED298E" w:rsidRDefault="00ED298E" w:rsidP="00C67E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46A9B" w14:textId="77777777" w:rsidR="00ED298E" w:rsidRDefault="00ED298E" w:rsidP="00C67EB8">
      <w:pPr>
        <w:spacing w:after="0"/>
      </w:pPr>
      <w:r>
        <w:separator/>
      </w:r>
    </w:p>
  </w:footnote>
  <w:footnote w:type="continuationSeparator" w:id="0">
    <w:p w14:paraId="619A5049" w14:textId="77777777" w:rsidR="00ED298E" w:rsidRDefault="00ED298E" w:rsidP="00C67EB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A51"/>
    <w:rsid w:val="000375B1"/>
    <w:rsid w:val="00065102"/>
    <w:rsid w:val="00066A3B"/>
    <w:rsid w:val="000B4715"/>
    <w:rsid w:val="000D26E6"/>
    <w:rsid w:val="000F7D20"/>
    <w:rsid w:val="00130707"/>
    <w:rsid w:val="00153C17"/>
    <w:rsid w:val="001800BC"/>
    <w:rsid w:val="001B3E39"/>
    <w:rsid w:val="001B62EB"/>
    <w:rsid w:val="001D0CBD"/>
    <w:rsid w:val="00201B24"/>
    <w:rsid w:val="00224F6A"/>
    <w:rsid w:val="002303A0"/>
    <w:rsid w:val="00252328"/>
    <w:rsid w:val="00272B6E"/>
    <w:rsid w:val="00285AD1"/>
    <w:rsid w:val="002C2128"/>
    <w:rsid w:val="002C7DEA"/>
    <w:rsid w:val="002E1A5F"/>
    <w:rsid w:val="0034765B"/>
    <w:rsid w:val="00370F1A"/>
    <w:rsid w:val="00370F94"/>
    <w:rsid w:val="003A0CDA"/>
    <w:rsid w:val="003D0D81"/>
    <w:rsid w:val="003E3A7A"/>
    <w:rsid w:val="003E47DE"/>
    <w:rsid w:val="003F13E3"/>
    <w:rsid w:val="00411EAA"/>
    <w:rsid w:val="00455CF2"/>
    <w:rsid w:val="004A2BEA"/>
    <w:rsid w:val="004D1C31"/>
    <w:rsid w:val="00525507"/>
    <w:rsid w:val="005950FC"/>
    <w:rsid w:val="005A25F9"/>
    <w:rsid w:val="005B0DDD"/>
    <w:rsid w:val="005E167D"/>
    <w:rsid w:val="005E3468"/>
    <w:rsid w:val="00627F25"/>
    <w:rsid w:val="00670CAE"/>
    <w:rsid w:val="00717DCD"/>
    <w:rsid w:val="00744F9E"/>
    <w:rsid w:val="00792BC5"/>
    <w:rsid w:val="007A202C"/>
    <w:rsid w:val="007D2FCF"/>
    <w:rsid w:val="007E76D9"/>
    <w:rsid w:val="0083791C"/>
    <w:rsid w:val="008B3E61"/>
    <w:rsid w:val="009065C2"/>
    <w:rsid w:val="00925615"/>
    <w:rsid w:val="0092580A"/>
    <w:rsid w:val="009410D1"/>
    <w:rsid w:val="009A326D"/>
    <w:rsid w:val="009A5AA4"/>
    <w:rsid w:val="009A7B90"/>
    <w:rsid w:val="009B646F"/>
    <w:rsid w:val="009D6166"/>
    <w:rsid w:val="00A411F8"/>
    <w:rsid w:val="00A45368"/>
    <w:rsid w:val="00B1070D"/>
    <w:rsid w:val="00B47B47"/>
    <w:rsid w:val="00B6005E"/>
    <w:rsid w:val="00B61E85"/>
    <w:rsid w:val="00B731E1"/>
    <w:rsid w:val="00B8623F"/>
    <w:rsid w:val="00B94E3A"/>
    <w:rsid w:val="00B95E61"/>
    <w:rsid w:val="00BB3ABB"/>
    <w:rsid w:val="00BC3FF3"/>
    <w:rsid w:val="00BD2509"/>
    <w:rsid w:val="00BE5254"/>
    <w:rsid w:val="00BF53F2"/>
    <w:rsid w:val="00C02DED"/>
    <w:rsid w:val="00C51C3D"/>
    <w:rsid w:val="00C67EB8"/>
    <w:rsid w:val="00C97D0C"/>
    <w:rsid w:val="00CC1A51"/>
    <w:rsid w:val="00D1358D"/>
    <w:rsid w:val="00D80642"/>
    <w:rsid w:val="00D812E8"/>
    <w:rsid w:val="00D81A1D"/>
    <w:rsid w:val="00D82B6B"/>
    <w:rsid w:val="00DA70AF"/>
    <w:rsid w:val="00DB35CA"/>
    <w:rsid w:val="00DC74D3"/>
    <w:rsid w:val="00E37750"/>
    <w:rsid w:val="00E37F3E"/>
    <w:rsid w:val="00ED298E"/>
    <w:rsid w:val="00EE0889"/>
    <w:rsid w:val="00EE7133"/>
    <w:rsid w:val="00F22F89"/>
    <w:rsid w:val="00F231F5"/>
    <w:rsid w:val="00F42D49"/>
    <w:rsid w:val="00F5196F"/>
    <w:rsid w:val="00F8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679CF"/>
  <w15:chartTrackingRefBased/>
  <w15:docId w15:val="{BC3E21D4-EB47-4420-AD2D-1BA650F7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A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A5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CC1A51"/>
    <w:pPr>
      <w:spacing w:line="259" w:lineRule="auto"/>
      <w:jc w:val="both"/>
    </w:pPr>
    <w:rPr>
      <w:rFonts w:asciiTheme="minorHAnsi"/>
      <w:b/>
      <w:bCs/>
      <w:sz w:val="20"/>
      <w:szCs w:val="20"/>
      <w14:ligatures w14:val="none"/>
    </w:rPr>
  </w:style>
  <w:style w:type="character" w:styleId="a5">
    <w:name w:val="line number"/>
    <w:basedOn w:val="a0"/>
    <w:uiPriority w:val="99"/>
    <w:semiHidden/>
    <w:unhideWhenUsed/>
    <w:rsid w:val="00CC1A51"/>
  </w:style>
  <w:style w:type="paragraph" w:styleId="a6">
    <w:name w:val="header"/>
    <w:basedOn w:val="a"/>
    <w:link w:val="Char"/>
    <w:uiPriority w:val="99"/>
    <w:unhideWhenUsed/>
    <w:rsid w:val="00C67E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67EB8"/>
  </w:style>
  <w:style w:type="paragraph" w:styleId="a7">
    <w:name w:val="footer"/>
    <w:basedOn w:val="a"/>
    <w:link w:val="Char0"/>
    <w:uiPriority w:val="99"/>
    <w:unhideWhenUsed/>
    <w:rsid w:val="00C67E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67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6</Words>
  <Characters>5624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 YOON</dc:creator>
  <cp:keywords/>
  <dc:description/>
  <cp:lastModifiedBy>이제인</cp:lastModifiedBy>
  <cp:revision>2</cp:revision>
  <dcterms:created xsi:type="dcterms:W3CDTF">2026-04-30T05:59:00Z</dcterms:created>
  <dcterms:modified xsi:type="dcterms:W3CDTF">2026-04-30T05:59:00Z</dcterms:modified>
</cp:coreProperties>
</file>